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CBF30" w14:textId="77777777" w:rsidR="00B15353" w:rsidRDefault="00000000">
      <w:pPr>
        <w:jc w:val="center"/>
        <w:rPr>
          <w:rFonts w:ascii="Times New Roman" w:eastAsia="宋体" w:hAnsi="Times New Roman" w:cs="Times New Roman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Supplementary Table 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>S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1. 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>Summary of algorithms used for signal detection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.</w:t>
      </w:r>
    </w:p>
    <w:tbl>
      <w:tblPr>
        <w:tblStyle w:val="a7"/>
        <w:tblW w:w="5000" w:type="pct"/>
        <w:jc w:val="center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628"/>
        <w:gridCol w:w="3386"/>
        <w:gridCol w:w="2626"/>
      </w:tblGrid>
      <w:tr w:rsidR="00B15353" w14:paraId="5B94F792" w14:textId="77777777" w:rsidTr="00F86CBD">
        <w:trPr>
          <w:jc w:val="center"/>
        </w:trPr>
        <w:tc>
          <w:tcPr>
            <w:tcW w:w="1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9A1EBC" w14:textId="77777777" w:rsidR="00B15353" w:rsidRDefault="00000000" w:rsidP="00861F42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lgorithms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99EBFD" w14:textId="5460856D" w:rsidR="00B15353" w:rsidRDefault="00000000" w:rsidP="00861F42">
            <w:pPr>
              <w:widowControl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Equation</w:t>
            </w:r>
          </w:p>
        </w:tc>
        <w:tc>
          <w:tcPr>
            <w:tcW w:w="16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FF0CA6" w14:textId="15EB87A2" w:rsidR="00B15353" w:rsidRDefault="00000000" w:rsidP="00861F42">
            <w:pPr>
              <w:widowControl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riteria</w:t>
            </w:r>
          </w:p>
        </w:tc>
      </w:tr>
      <w:tr w:rsidR="00F37C97" w14:paraId="1FBFE73A" w14:textId="77777777" w:rsidTr="00F86CBD">
        <w:trPr>
          <w:trHeight w:val="1278"/>
          <w:jc w:val="center"/>
        </w:trPr>
        <w:tc>
          <w:tcPr>
            <w:tcW w:w="166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EA8FE0" w14:textId="77777777" w:rsidR="00F37C97" w:rsidRDefault="00F37C97" w:rsidP="00861F42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OR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8592CC" w14:textId="77777777" w:rsidR="00F37C97" w:rsidRDefault="00F37C97" w:rsidP="00861F42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OR = ad/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bc</w:t>
            </w:r>
            <w:proofErr w:type="spellEnd"/>
          </w:p>
          <w:p w14:paraId="4D9E7D89" w14:textId="2A5D447F" w:rsidR="00F37C97" w:rsidRDefault="00F37C97" w:rsidP="00861F4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95%CI =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eln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OR)±1 .96(1/a+1/b+1/c+1/d)∧0 . 5</w:t>
            </w:r>
          </w:p>
        </w:tc>
        <w:tc>
          <w:tcPr>
            <w:tcW w:w="166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42BFAB" w14:textId="77777777" w:rsidR="00F37C97" w:rsidRDefault="00F37C97" w:rsidP="00861F42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lower limit of 95% CI &gt; 1,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≥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3</w:t>
            </w:r>
          </w:p>
        </w:tc>
      </w:tr>
    </w:tbl>
    <w:p w14:paraId="2FF47704" w14:textId="77777777" w:rsidR="00B15353" w:rsidRDefault="00000000">
      <w:pPr>
        <w:rPr>
          <w:rFonts w:ascii="Times New Roman" w:eastAsia="宋体" w:hAnsi="Times New Roman" w:cs="Times New Roman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a, number of reports containing both the suspect drug and the suspect adverse drug reaction; b, number of reports containing the suspect adverse drug reaction with other medications (except the drug of interest); c, number of reports containing the suspect drug with other adverse drug reactions (except the event of interest); d, number of reports containing other medications and other adverse drug reactions. ROR, reporting odds ratio; </w:t>
      </w:r>
    </w:p>
    <w:sectPr w:rsidR="00B15353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ACF8E" w14:textId="77777777" w:rsidR="00FB04A7" w:rsidRDefault="00FB04A7" w:rsidP="00861F42">
      <w:r>
        <w:separator/>
      </w:r>
    </w:p>
  </w:endnote>
  <w:endnote w:type="continuationSeparator" w:id="0">
    <w:p w14:paraId="6846A30C" w14:textId="77777777" w:rsidR="00FB04A7" w:rsidRDefault="00FB04A7" w:rsidP="00861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20AB0" w14:textId="77777777" w:rsidR="00FB04A7" w:rsidRDefault="00FB04A7" w:rsidP="00861F42">
      <w:r>
        <w:separator/>
      </w:r>
    </w:p>
  </w:footnote>
  <w:footnote w:type="continuationSeparator" w:id="0">
    <w:p w14:paraId="6EE77C88" w14:textId="77777777" w:rsidR="00FB04A7" w:rsidRDefault="00FB04A7" w:rsidP="00861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WQzMGFjYWFiNjVhMzI1MzFiNzYwYTJhYmNmYzA2NTYifQ=="/>
    <w:docVar w:name="KY_MEDREF_DOCUID" w:val="{5063FE92-A512-417E-867E-75E492208BBC}"/>
    <w:docVar w:name="KY_MEDREF_VERSION" w:val="3"/>
  </w:docVars>
  <w:rsids>
    <w:rsidRoot w:val="009F4B25"/>
    <w:rsid w:val="00437D36"/>
    <w:rsid w:val="007A2803"/>
    <w:rsid w:val="00861F42"/>
    <w:rsid w:val="009F4B25"/>
    <w:rsid w:val="00B15353"/>
    <w:rsid w:val="00E30E84"/>
    <w:rsid w:val="00F242EC"/>
    <w:rsid w:val="00F37C97"/>
    <w:rsid w:val="00F86CBD"/>
    <w:rsid w:val="00FB04A7"/>
    <w:rsid w:val="069C416D"/>
    <w:rsid w:val="128C0ED6"/>
    <w:rsid w:val="15A84699"/>
    <w:rsid w:val="17E60411"/>
    <w:rsid w:val="1B003249"/>
    <w:rsid w:val="299F1162"/>
    <w:rsid w:val="2A8A3169"/>
    <w:rsid w:val="30D64D73"/>
    <w:rsid w:val="42E84AF5"/>
    <w:rsid w:val="483E42AA"/>
    <w:rsid w:val="4C270665"/>
    <w:rsid w:val="4D8E1389"/>
    <w:rsid w:val="527248FC"/>
    <w:rsid w:val="54B1222B"/>
    <w:rsid w:val="63395B4D"/>
    <w:rsid w:val="67A952D1"/>
    <w:rsid w:val="771D7056"/>
    <w:rsid w:val="77AD62C7"/>
    <w:rsid w:val="7D57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C90D7D"/>
  <w15:docId w15:val="{119AEEC7-FE6D-43F8-809A-59D2ABF7C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ang Steve</cp:lastModifiedBy>
  <cp:revision>5</cp:revision>
  <dcterms:created xsi:type="dcterms:W3CDTF">2024-10-12T10:54:00Z</dcterms:created>
  <dcterms:modified xsi:type="dcterms:W3CDTF">2024-10-13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6A69CDBCF7640DAA19898518E60AABD_12</vt:lpwstr>
  </property>
</Properties>
</file>